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07B76" w14:textId="13C6D31B" w:rsidR="000512D3" w:rsidRPr="00D22975" w:rsidRDefault="000512D3" w:rsidP="009605EA">
      <w:pPr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  <w:r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Supplemental material</w:t>
      </w:r>
    </w:p>
    <w:p w14:paraId="76842C41" w14:textId="77777777" w:rsidR="00D34C4B" w:rsidRPr="00D22975" w:rsidRDefault="00CC4418" w:rsidP="00D34C4B">
      <w:pPr>
        <w:rPr>
          <w:rFonts w:ascii="Arial" w:hAnsi="Arial" w:cs="Arial"/>
          <w:color w:val="000000" w:themeColor="text1"/>
          <w:sz w:val="24"/>
        </w:rPr>
      </w:pPr>
      <w:proofErr w:type="spellStart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eTable</w:t>
      </w:r>
      <w:proofErr w:type="spellEnd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1.</w:t>
      </w:r>
      <w:r w:rsidR="00D34C4B" w:rsidRPr="00D2297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</w:t>
      </w:r>
      <w:r w:rsidR="00D34C4B" w:rsidRPr="00D22975">
        <w:rPr>
          <w:rFonts w:ascii="Arial" w:hAnsi="Arial" w:cs="Arial"/>
          <w:color w:val="000000" w:themeColor="text1"/>
          <w:sz w:val="24"/>
        </w:rPr>
        <w:t>Antihypertensive medication before and during in-hospital and after discharge.</w:t>
      </w:r>
    </w:p>
    <w:p w14:paraId="6DDC4728" w14:textId="77777777" w:rsidR="000512D3" w:rsidRPr="00D22975" w:rsidRDefault="000512D3" w:rsidP="009605EA">
      <w:pPr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</w:pPr>
    </w:p>
    <w:p w14:paraId="1BA470D5" w14:textId="750DF6AA" w:rsidR="00B65601" w:rsidRPr="00D22975" w:rsidRDefault="004A0950" w:rsidP="00B65601">
      <w:pPr>
        <w:jc w:val="left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bookmarkStart w:id="0" w:name="_Hlk71475164"/>
      <w:bookmarkStart w:id="1" w:name="_Hlk71474583"/>
      <w:proofErr w:type="spellStart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e</w:t>
      </w:r>
      <w:r w:rsidR="00063445"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Table</w:t>
      </w:r>
      <w:proofErr w:type="spellEnd"/>
      <w:r w:rsidR="00B65601"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bookmarkEnd w:id="0"/>
      <w:r w:rsidR="00CC4418"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2</w:t>
      </w:r>
      <w:r w:rsidR="00063445"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="00063445" w:rsidRPr="00D2297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Univariate Cox regression between SBP and primary and secondary outcomes.</w:t>
      </w:r>
    </w:p>
    <w:p w14:paraId="3772B133" w14:textId="77777777" w:rsidR="00B65601" w:rsidRPr="00D22975" w:rsidRDefault="00B65601" w:rsidP="00B65601">
      <w:pPr>
        <w:jc w:val="left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4C7FBFEC" w14:textId="6D097D75" w:rsidR="00B65601" w:rsidRPr="00D22975" w:rsidRDefault="004A0950" w:rsidP="00B65601">
      <w:pPr>
        <w:jc w:val="left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eTable</w:t>
      </w:r>
      <w:proofErr w:type="spellEnd"/>
      <w:r w:rsidR="00B65601"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CC4418"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3</w:t>
      </w:r>
      <w:r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.</w:t>
      </w:r>
      <w:r w:rsidRPr="00D2297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Association of CV of DBP in the early phase and primary and secondary outcomes at 6 months.</w:t>
      </w:r>
    </w:p>
    <w:p w14:paraId="3E40263F" w14:textId="77777777" w:rsidR="00B65601" w:rsidRPr="00D22975" w:rsidRDefault="00B65601" w:rsidP="00B65601">
      <w:pPr>
        <w:jc w:val="left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bookmarkEnd w:id="1"/>
    <w:p w14:paraId="545D083C" w14:textId="13F7C0C4" w:rsidR="00B65601" w:rsidRPr="00D22975" w:rsidRDefault="00B65601" w:rsidP="00B65601">
      <w:pPr>
        <w:jc w:val="left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proofErr w:type="spellStart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e</w:t>
      </w:r>
      <w:r w:rsidR="000512D3"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>Figure</w:t>
      </w:r>
      <w:proofErr w:type="spellEnd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FFF"/>
        </w:rPr>
        <w:t xml:space="preserve"> 1</w:t>
      </w:r>
      <w:r w:rsidR="000512D3" w:rsidRPr="00D2297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. KM cumulative hazard curves demonstrating the association between the CV of DBP groups and the primary and secondary outcome.</w:t>
      </w:r>
    </w:p>
    <w:p w14:paraId="22AADEE5" w14:textId="77777777" w:rsidR="00B65601" w:rsidRPr="00D22975" w:rsidRDefault="00B65601" w:rsidP="00B65601">
      <w:pPr>
        <w:jc w:val="left"/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</w:p>
    <w:p w14:paraId="7AF5F941" w14:textId="77777777" w:rsidR="00063445" w:rsidRPr="00D22975" w:rsidRDefault="000512D3" w:rsidP="00B65601">
      <w:pPr>
        <w:jc w:val="left"/>
        <w:rPr>
          <w:rFonts w:ascii="Arial" w:hAnsi="Arial" w:cs="Arial"/>
          <w:color w:val="000000" w:themeColor="text1"/>
          <w:sz w:val="24"/>
          <w:szCs w:val="24"/>
        </w:rPr>
      </w:pPr>
      <w:proofErr w:type="spellStart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eFigure</w:t>
      </w:r>
      <w:proofErr w:type="spellEnd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2</w:t>
      </w:r>
      <w:r w:rsidRPr="00D22975">
        <w:rPr>
          <w:rFonts w:ascii="Arial" w:hAnsi="Arial" w:cs="Arial"/>
          <w:color w:val="000000" w:themeColor="text1"/>
          <w:sz w:val="24"/>
          <w:szCs w:val="24"/>
        </w:rPr>
        <w:t>. KM cumulative hazard</w:t>
      </w:r>
      <w:r w:rsidRPr="00D22975">
        <w:rPr>
          <w:rFonts w:ascii="Arial" w:hAnsi="Arial" w:cs="Arial"/>
          <w:color w:val="000000" w:themeColor="text1"/>
          <w:sz w:val="24"/>
          <w:szCs w:val="24"/>
          <w:shd w:val="clear" w:color="auto" w:fill="FFFCF0"/>
        </w:rPr>
        <w:t xml:space="preserve"> </w:t>
      </w:r>
      <w:r w:rsidRPr="00D22975">
        <w:rPr>
          <w:rFonts w:ascii="Arial" w:hAnsi="Arial" w:cs="Arial"/>
          <w:color w:val="000000" w:themeColor="text1"/>
          <w:sz w:val="24"/>
          <w:szCs w:val="24"/>
        </w:rPr>
        <w:t xml:space="preserve">curves for the relationships </w:t>
      </w:r>
      <w:bookmarkStart w:id="2" w:name="_Hlk71474551"/>
      <w:r w:rsidRPr="00D22975">
        <w:rPr>
          <w:rFonts w:ascii="Arial" w:hAnsi="Arial" w:cs="Arial"/>
          <w:color w:val="000000" w:themeColor="text1"/>
          <w:sz w:val="24"/>
          <w:szCs w:val="24"/>
        </w:rPr>
        <w:t>between</w:t>
      </w:r>
      <w:bookmarkEnd w:id="2"/>
      <w:r w:rsidRPr="00D22975">
        <w:rPr>
          <w:rFonts w:ascii="Arial" w:hAnsi="Arial" w:cs="Arial"/>
          <w:color w:val="000000" w:themeColor="text1"/>
          <w:sz w:val="24"/>
          <w:szCs w:val="24"/>
        </w:rPr>
        <w:t xml:space="preserve"> global CBF and primary and secondary outcome.</w:t>
      </w:r>
    </w:p>
    <w:p w14:paraId="166DCC17" w14:textId="77777777" w:rsidR="00CC4418" w:rsidRPr="00D22975" w:rsidRDefault="00CC4418" w:rsidP="009605EA">
      <w:pPr>
        <w:pStyle w:val="a3"/>
        <w:keepNext/>
        <w:rPr>
          <w:rFonts w:ascii="Arial" w:hAnsi="Arial" w:cs="Arial"/>
          <w:b/>
          <w:bCs/>
          <w:color w:val="000000" w:themeColor="text1"/>
          <w:sz w:val="24"/>
          <w:szCs w:val="24"/>
        </w:rPr>
        <w:sectPr w:rsidR="00CC4418" w:rsidRPr="00D22975" w:rsidSect="00C513A3">
          <w:head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3" w:name="_Hlk60232940"/>
    </w:p>
    <w:p w14:paraId="4F36BBBB" w14:textId="60B73652" w:rsidR="00CC4418" w:rsidRPr="00D22975" w:rsidRDefault="00CC4418" w:rsidP="00CC441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proofErr w:type="spellStart"/>
      <w:r w:rsidRPr="00D22975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eTable</w:t>
      </w:r>
      <w:proofErr w:type="spellEnd"/>
      <w:r w:rsidRPr="00D22975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1 Antihypertensive medication before and during in-hospital and after discharge.</w:t>
      </w:r>
    </w:p>
    <w:tbl>
      <w:tblPr>
        <w:tblStyle w:val="1"/>
        <w:tblpPr w:leftFromText="180" w:rightFromText="180" w:vertAnchor="page" w:horzAnchor="margin" w:tblpY="246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8"/>
        <w:gridCol w:w="312"/>
        <w:gridCol w:w="1247"/>
        <w:gridCol w:w="1247"/>
        <w:gridCol w:w="1281"/>
        <w:gridCol w:w="1100"/>
      </w:tblGrid>
      <w:tr w:rsidR="00D22975" w:rsidRPr="00D22975" w14:paraId="64ACE37D" w14:textId="77777777" w:rsidTr="004A720F">
        <w:trPr>
          <w:trHeight w:val="495"/>
        </w:trPr>
        <w:tc>
          <w:tcPr>
            <w:tcW w:w="2958" w:type="dxa"/>
            <w:tcBorders>
              <w:top w:val="single" w:sz="4" w:space="0" w:color="auto"/>
              <w:bottom w:val="single" w:sz="4" w:space="0" w:color="auto"/>
            </w:tcBorders>
          </w:tcPr>
          <w:p w14:paraId="5171593D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312" w:type="dxa"/>
            <w:tcBorders>
              <w:top w:val="single" w:sz="4" w:space="0" w:color="auto"/>
              <w:bottom w:val="single" w:sz="4" w:space="0" w:color="auto"/>
            </w:tcBorders>
          </w:tcPr>
          <w:p w14:paraId="04794D02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C0305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</w:rPr>
              <w:t>Group 1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CA09E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</w:rPr>
              <w:t>Group 2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8ACA62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</w:rPr>
              <w:t>Group 3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2C42D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</w:rPr>
              <w:t>P</w:t>
            </w: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D22975" w:rsidRPr="00D22975" w14:paraId="672AE76E" w14:textId="77777777" w:rsidTr="004A720F">
        <w:trPr>
          <w:trHeight w:val="341"/>
        </w:trPr>
        <w:tc>
          <w:tcPr>
            <w:tcW w:w="2958" w:type="dxa"/>
            <w:tcBorders>
              <w:top w:val="single" w:sz="4" w:space="0" w:color="auto"/>
            </w:tcBorders>
            <w:vAlign w:val="center"/>
          </w:tcPr>
          <w:p w14:paraId="57A016E3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N</w:t>
            </w:r>
          </w:p>
        </w:tc>
        <w:tc>
          <w:tcPr>
            <w:tcW w:w="312" w:type="dxa"/>
            <w:tcBorders>
              <w:top w:val="single" w:sz="4" w:space="0" w:color="auto"/>
            </w:tcBorders>
          </w:tcPr>
          <w:p w14:paraId="339AF28F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5A582799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262</w:t>
            </w:r>
          </w:p>
        </w:tc>
        <w:tc>
          <w:tcPr>
            <w:tcW w:w="1247" w:type="dxa"/>
            <w:tcBorders>
              <w:top w:val="single" w:sz="4" w:space="0" w:color="auto"/>
            </w:tcBorders>
          </w:tcPr>
          <w:p w14:paraId="02F3F5A6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23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4238558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258</w:t>
            </w: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41BF68F9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</w:tr>
      <w:tr w:rsidR="00D22975" w:rsidRPr="00D22975" w14:paraId="5F5D6FA9" w14:textId="77777777" w:rsidTr="004A720F">
        <w:trPr>
          <w:trHeight w:val="476"/>
        </w:trPr>
        <w:tc>
          <w:tcPr>
            <w:tcW w:w="2958" w:type="dxa"/>
            <w:vAlign w:val="bottom"/>
          </w:tcPr>
          <w:p w14:paraId="73FD5208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</w:rPr>
              <w:t>Before admission</w:t>
            </w:r>
          </w:p>
        </w:tc>
        <w:tc>
          <w:tcPr>
            <w:tcW w:w="312" w:type="dxa"/>
            <w:vAlign w:val="bottom"/>
          </w:tcPr>
          <w:p w14:paraId="5840EC66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4DB9E9AF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7046B63D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81" w:type="dxa"/>
            <w:vAlign w:val="bottom"/>
          </w:tcPr>
          <w:p w14:paraId="63CA2FEE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100" w:type="dxa"/>
            <w:vAlign w:val="bottom"/>
          </w:tcPr>
          <w:p w14:paraId="5E9D9B58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</w:tr>
      <w:tr w:rsidR="00D22975" w:rsidRPr="00D22975" w14:paraId="772D5CEE" w14:textId="77777777" w:rsidTr="004A720F">
        <w:trPr>
          <w:trHeight w:val="476"/>
        </w:trPr>
        <w:tc>
          <w:tcPr>
            <w:tcW w:w="2958" w:type="dxa"/>
            <w:vAlign w:val="bottom"/>
          </w:tcPr>
          <w:p w14:paraId="1E91876E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CCB, n (%)</w:t>
            </w:r>
          </w:p>
        </w:tc>
        <w:tc>
          <w:tcPr>
            <w:tcW w:w="312" w:type="dxa"/>
            <w:vAlign w:val="bottom"/>
          </w:tcPr>
          <w:p w14:paraId="5005430E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74EA3D7C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32 (12.21)</w:t>
            </w:r>
          </w:p>
        </w:tc>
        <w:tc>
          <w:tcPr>
            <w:tcW w:w="1247" w:type="dxa"/>
            <w:vAlign w:val="bottom"/>
          </w:tcPr>
          <w:p w14:paraId="5945B03D" w14:textId="0FAB6EA2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43 (18.70)</w:t>
            </w:r>
          </w:p>
        </w:tc>
        <w:tc>
          <w:tcPr>
            <w:tcW w:w="1281" w:type="dxa"/>
            <w:vAlign w:val="bottom"/>
          </w:tcPr>
          <w:p w14:paraId="6186E71B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37 (14.34)</w:t>
            </w:r>
          </w:p>
        </w:tc>
        <w:tc>
          <w:tcPr>
            <w:tcW w:w="1100" w:type="dxa"/>
            <w:vAlign w:val="bottom"/>
          </w:tcPr>
          <w:p w14:paraId="0F5CD393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125</w:t>
            </w:r>
          </w:p>
        </w:tc>
      </w:tr>
      <w:tr w:rsidR="00D22975" w:rsidRPr="00D22975" w14:paraId="2F9978D4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22530EF3" w14:textId="4AA23BBD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ACEI or ARB, n (%)</w:t>
            </w:r>
          </w:p>
        </w:tc>
        <w:tc>
          <w:tcPr>
            <w:tcW w:w="312" w:type="dxa"/>
            <w:vAlign w:val="bottom"/>
          </w:tcPr>
          <w:p w14:paraId="677136C0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7D4E3F9C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47 (17.94)</w:t>
            </w:r>
          </w:p>
        </w:tc>
        <w:tc>
          <w:tcPr>
            <w:tcW w:w="1247" w:type="dxa"/>
            <w:vAlign w:val="bottom"/>
          </w:tcPr>
          <w:p w14:paraId="3DEB3809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31 (13.48)</w:t>
            </w:r>
          </w:p>
        </w:tc>
        <w:tc>
          <w:tcPr>
            <w:tcW w:w="1281" w:type="dxa"/>
            <w:vAlign w:val="bottom"/>
          </w:tcPr>
          <w:p w14:paraId="03D18E8F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39 (15.12)</w:t>
            </w:r>
          </w:p>
        </w:tc>
        <w:tc>
          <w:tcPr>
            <w:tcW w:w="1100" w:type="dxa"/>
            <w:vAlign w:val="bottom"/>
          </w:tcPr>
          <w:p w14:paraId="1956BCE6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383</w:t>
            </w:r>
          </w:p>
        </w:tc>
      </w:tr>
      <w:tr w:rsidR="00D22975" w:rsidRPr="00D22975" w14:paraId="6103E8FA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2DBD3C7A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BB, n (%)</w:t>
            </w:r>
          </w:p>
        </w:tc>
        <w:tc>
          <w:tcPr>
            <w:tcW w:w="312" w:type="dxa"/>
            <w:vAlign w:val="bottom"/>
          </w:tcPr>
          <w:p w14:paraId="4FC5D788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73EA539F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0 (3.82)</w:t>
            </w:r>
          </w:p>
        </w:tc>
        <w:tc>
          <w:tcPr>
            <w:tcW w:w="1247" w:type="dxa"/>
            <w:vAlign w:val="bottom"/>
          </w:tcPr>
          <w:p w14:paraId="7F96E515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2 (5.22)</w:t>
            </w:r>
          </w:p>
        </w:tc>
        <w:tc>
          <w:tcPr>
            <w:tcW w:w="1281" w:type="dxa"/>
            <w:vAlign w:val="bottom"/>
          </w:tcPr>
          <w:p w14:paraId="5ADF4D3D" w14:textId="1C09F855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7 (2.710)</w:t>
            </w:r>
          </w:p>
        </w:tc>
        <w:tc>
          <w:tcPr>
            <w:tcW w:w="1100" w:type="dxa"/>
            <w:vAlign w:val="bottom"/>
          </w:tcPr>
          <w:p w14:paraId="43A30BAE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359</w:t>
            </w:r>
          </w:p>
        </w:tc>
      </w:tr>
      <w:tr w:rsidR="00D22975" w:rsidRPr="00D22975" w14:paraId="77A4AF67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6E0DA5B2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ACEI /ARB+ Diuretics</w:t>
            </w:r>
          </w:p>
        </w:tc>
        <w:tc>
          <w:tcPr>
            <w:tcW w:w="312" w:type="dxa"/>
            <w:vAlign w:val="bottom"/>
          </w:tcPr>
          <w:p w14:paraId="1C9A8691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6F29278A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68 (25.95)</w:t>
            </w:r>
          </w:p>
        </w:tc>
        <w:tc>
          <w:tcPr>
            <w:tcW w:w="1247" w:type="dxa"/>
            <w:vAlign w:val="bottom"/>
          </w:tcPr>
          <w:p w14:paraId="18DEC22F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50 (21.74)</w:t>
            </w:r>
          </w:p>
        </w:tc>
        <w:tc>
          <w:tcPr>
            <w:tcW w:w="1281" w:type="dxa"/>
            <w:vAlign w:val="bottom"/>
          </w:tcPr>
          <w:p w14:paraId="34CC5207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71 (27.52)</w:t>
            </w:r>
          </w:p>
        </w:tc>
        <w:tc>
          <w:tcPr>
            <w:tcW w:w="1100" w:type="dxa"/>
            <w:vAlign w:val="bottom"/>
          </w:tcPr>
          <w:p w14:paraId="1D739EED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384</w:t>
            </w:r>
          </w:p>
        </w:tc>
      </w:tr>
      <w:tr w:rsidR="00D22975" w:rsidRPr="00D22975" w14:paraId="14243B2B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03EA034C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ACEI /ARB+CCB, n (%)</w:t>
            </w:r>
          </w:p>
        </w:tc>
        <w:tc>
          <w:tcPr>
            <w:tcW w:w="312" w:type="dxa"/>
            <w:vAlign w:val="bottom"/>
          </w:tcPr>
          <w:p w14:paraId="438D3E45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1C9AB7BB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51 (19.47)</w:t>
            </w:r>
          </w:p>
        </w:tc>
        <w:tc>
          <w:tcPr>
            <w:tcW w:w="1247" w:type="dxa"/>
            <w:vAlign w:val="bottom"/>
          </w:tcPr>
          <w:p w14:paraId="76875287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31 (13.48)</w:t>
            </w:r>
          </w:p>
        </w:tc>
        <w:tc>
          <w:tcPr>
            <w:tcW w:w="1281" w:type="dxa"/>
            <w:vAlign w:val="bottom"/>
          </w:tcPr>
          <w:p w14:paraId="4075FDD4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48 (18.60)</w:t>
            </w:r>
          </w:p>
        </w:tc>
        <w:tc>
          <w:tcPr>
            <w:tcW w:w="1100" w:type="dxa"/>
            <w:vAlign w:val="bottom"/>
          </w:tcPr>
          <w:p w14:paraId="0997805E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173</w:t>
            </w:r>
          </w:p>
        </w:tc>
      </w:tr>
      <w:tr w:rsidR="00D22975" w:rsidRPr="00D22975" w14:paraId="0CD13960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4CFE89C2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CCB+BB, n (%)</w:t>
            </w:r>
          </w:p>
        </w:tc>
        <w:tc>
          <w:tcPr>
            <w:tcW w:w="312" w:type="dxa"/>
            <w:vAlign w:val="bottom"/>
          </w:tcPr>
          <w:p w14:paraId="5BF7A699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46BF3497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29 (11.07)</w:t>
            </w:r>
          </w:p>
        </w:tc>
        <w:tc>
          <w:tcPr>
            <w:tcW w:w="1247" w:type="dxa"/>
            <w:vAlign w:val="bottom"/>
          </w:tcPr>
          <w:p w14:paraId="30516C1C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37 (16.09)</w:t>
            </w:r>
          </w:p>
        </w:tc>
        <w:tc>
          <w:tcPr>
            <w:tcW w:w="1281" w:type="dxa"/>
            <w:vAlign w:val="bottom"/>
          </w:tcPr>
          <w:p w14:paraId="3EAD2D30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23 (8.91)</w:t>
            </w:r>
          </w:p>
        </w:tc>
        <w:tc>
          <w:tcPr>
            <w:tcW w:w="1100" w:type="dxa"/>
            <w:vAlign w:val="bottom"/>
          </w:tcPr>
          <w:p w14:paraId="14AB5B10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090</w:t>
            </w:r>
          </w:p>
        </w:tc>
      </w:tr>
      <w:tr w:rsidR="00D22975" w:rsidRPr="00D22975" w14:paraId="4B7D5405" w14:textId="77777777" w:rsidTr="004A720F">
        <w:trPr>
          <w:trHeight w:val="476"/>
        </w:trPr>
        <w:tc>
          <w:tcPr>
            <w:tcW w:w="2958" w:type="dxa"/>
            <w:vAlign w:val="bottom"/>
          </w:tcPr>
          <w:p w14:paraId="5192D311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BB+ Diuretics, n (%)</w:t>
            </w:r>
          </w:p>
        </w:tc>
        <w:tc>
          <w:tcPr>
            <w:tcW w:w="312" w:type="dxa"/>
            <w:vAlign w:val="bottom"/>
          </w:tcPr>
          <w:p w14:paraId="08B8200D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1AB24347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9 (7.257)</w:t>
            </w:r>
          </w:p>
        </w:tc>
        <w:tc>
          <w:tcPr>
            <w:tcW w:w="1247" w:type="dxa"/>
            <w:vAlign w:val="bottom"/>
          </w:tcPr>
          <w:p w14:paraId="43CBC93E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21 (9.13)</w:t>
            </w:r>
          </w:p>
        </w:tc>
        <w:tc>
          <w:tcPr>
            <w:tcW w:w="1281" w:type="dxa"/>
            <w:vAlign w:val="bottom"/>
          </w:tcPr>
          <w:p w14:paraId="7BF4302D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24 (9.30)</w:t>
            </w:r>
          </w:p>
        </w:tc>
        <w:tc>
          <w:tcPr>
            <w:tcW w:w="1100" w:type="dxa"/>
            <w:vAlign w:val="bottom"/>
          </w:tcPr>
          <w:p w14:paraId="61E93AB0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654</w:t>
            </w:r>
          </w:p>
        </w:tc>
      </w:tr>
      <w:tr w:rsidR="00D22975" w:rsidRPr="00D22975" w14:paraId="3F6EBBAD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220D14BE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CCB+ Diuretics, n (%)</w:t>
            </w:r>
          </w:p>
        </w:tc>
        <w:tc>
          <w:tcPr>
            <w:tcW w:w="312" w:type="dxa"/>
            <w:vAlign w:val="bottom"/>
          </w:tcPr>
          <w:p w14:paraId="6AE17717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66A2A4CA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6 (2.29)</w:t>
            </w:r>
          </w:p>
        </w:tc>
        <w:tc>
          <w:tcPr>
            <w:tcW w:w="1247" w:type="dxa"/>
            <w:vAlign w:val="bottom"/>
          </w:tcPr>
          <w:p w14:paraId="0898C7E8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5 (2.17)</w:t>
            </w:r>
          </w:p>
        </w:tc>
        <w:tc>
          <w:tcPr>
            <w:tcW w:w="1281" w:type="dxa"/>
            <w:vAlign w:val="bottom"/>
          </w:tcPr>
          <w:p w14:paraId="6839BFAF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9 (3.49)</w:t>
            </w:r>
          </w:p>
        </w:tc>
        <w:tc>
          <w:tcPr>
            <w:tcW w:w="1100" w:type="dxa"/>
            <w:vAlign w:val="bottom"/>
          </w:tcPr>
          <w:p w14:paraId="0A7B8374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598</w:t>
            </w:r>
          </w:p>
        </w:tc>
      </w:tr>
      <w:tr w:rsidR="00D22975" w:rsidRPr="00D22975" w14:paraId="034322BA" w14:textId="77777777" w:rsidTr="004A720F">
        <w:trPr>
          <w:trHeight w:val="295"/>
        </w:trPr>
        <w:tc>
          <w:tcPr>
            <w:tcW w:w="3270" w:type="dxa"/>
            <w:gridSpan w:val="2"/>
            <w:vAlign w:val="bottom"/>
          </w:tcPr>
          <w:p w14:paraId="1622C114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4E55DEF4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4F570371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81" w:type="dxa"/>
            <w:vAlign w:val="bottom"/>
          </w:tcPr>
          <w:p w14:paraId="582BE6DB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100" w:type="dxa"/>
            <w:vAlign w:val="bottom"/>
          </w:tcPr>
          <w:p w14:paraId="27445379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</w:tr>
      <w:tr w:rsidR="00D22975" w:rsidRPr="00D22975" w14:paraId="169A35E8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4197DDE9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</w:rPr>
              <w:t>Intravenous injection within 48 hours of onset*</w:t>
            </w:r>
          </w:p>
        </w:tc>
        <w:tc>
          <w:tcPr>
            <w:tcW w:w="312" w:type="dxa"/>
            <w:vAlign w:val="bottom"/>
          </w:tcPr>
          <w:p w14:paraId="7A291127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14841063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</w:t>
            </w:r>
          </w:p>
        </w:tc>
        <w:tc>
          <w:tcPr>
            <w:tcW w:w="1247" w:type="dxa"/>
            <w:vAlign w:val="bottom"/>
          </w:tcPr>
          <w:p w14:paraId="29756C53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</w:t>
            </w:r>
          </w:p>
        </w:tc>
        <w:tc>
          <w:tcPr>
            <w:tcW w:w="1281" w:type="dxa"/>
            <w:vAlign w:val="bottom"/>
          </w:tcPr>
          <w:p w14:paraId="18C97523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21(8.14)</w:t>
            </w:r>
          </w:p>
        </w:tc>
        <w:tc>
          <w:tcPr>
            <w:tcW w:w="1100" w:type="dxa"/>
            <w:vAlign w:val="bottom"/>
          </w:tcPr>
          <w:p w14:paraId="039F700C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&lt;0.001</w:t>
            </w:r>
          </w:p>
        </w:tc>
      </w:tr>
      <w:tr w:rsidR="00D22975" w:rsidRPr="00D22975" w14:paraId="3A4EDABC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3512CBF1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</w:rPr>
              <w:t>In-hospital and after discharge</w:t>
            </w:r>
          </w:p>
        </w:tc>
        <w:tc>
          <w:tcPr>
            <w:tcW w:w="312" w:type="dxa"/>
            <w:vAlign w:val="bottom"/>
          </w:tcPr>
          <w:p w14:paraId="2D269B0B" w14:textId="77777777" w:rsidR="00D34C4B" w:rsidRPr="00D22975" w:rsidRDefault="00D34C4B" w:rsidP="00D34C4B">
            <w:pPr>
              <w:rPr>
                <w:rFonts w:ascii="Arial" w:eastAsia="等线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3D16BB34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2C189B4D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81" w:type="dxa"/>
            <w:vAlign w:val="bottom"/>
          </w:tcPr>
          <w:p w14:paraId="470A918B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100" w:type="dxa"/>
            <w:vAlign w:val="bottom"/>
          </w:tcPr>
          <w:p w14:paraId="7B7E60A7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</w:p>
        </w:tc>
      </w:tr>
      <w:tr w:rsidR="00D22975" w:rsidRPr="00D22975" w14:paraId="1D54212F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7E2A1FB5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CCB, n (%)</w:t>
            </w:r>
          </w:p>
        </w:tc>
        <w:tc>
          <w:tcPr>
            <w:tcW w:w="312" w:type="dxa"/>
            <w:vAlign w:val="bottom"/>
          </w:tcPr>
          <w:p w14:paraId="310F528C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33DE9F00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51 (19.47)</w:t>
            </w:r>
          </w:p>
        </w:tc>
        <w:tc>
          <w:tcPr>
            <w:tcW w:w="1247" w:type="dxa"/>
            <w:vAlign w:val="bottom"/>
          </w:tcPr>
          <w:p w14:paraId="7E868A2E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39 (16.96)</w:t>
            </w:r>
          </w:p>
        </w:tc>
        <w:tc>
          <w:tcPr>
            <w:tcW w:w="1281" w:type="dxa"/>
            <w:vAlign w:val="bottom"/>
          </w:tcPr>
          <w:p w14:paraId="0A6FF5FC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40 (15.50)</w:t>
            </w:r>
          </w:p>
        </w:tc>
        <w:tc>
          <w:tcPr>
            <w:tcW w:w="1100" w:type="dxa"/>
            <w:vAlign w:val="bottom"/>
          </w:tcPr>
          <w:p w14:paraId="043C6DFC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546</w:t>
            </w:r>
          </w:p>
        </w:tc>
      </w:tr>
      <w:tr w:rsidR="00D22975" w:rsidRPr="00D22975" w14:paraId="50CD0770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3F89CA3C" w14:textId="09FD11AD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ACEI or ARB,</w:t>
            </w:r>
            <w:r w:rsidRPr="00D22975">
              <w:rPr>
                <w:color w:val="000000" w:themeColor="text1"/>
              </w:rPr>
              <w:t xml:space="preserve"> </w:t>
            </w:r>
            <w:r w:rsidRPr="00D22975">
              <w:rPr>
                <w:rFonts w:ascii="Arial" w:eastAsia="等线" w:hAnsi="Arial" w:cs="Arial"/>
                <w:color w:val="000000" w:themeColor="text1"/>
              </w:rPr>
              <w:t>n (%)</w:t>
            </w:r>
          </w:p>
        </w:tc>
        <w:tc>
          <w:tcPr>
            <w:tcW w:w="312" w:type="dxa"/>
            <w:vAlign w:val="bottom"/>
          </w:tcPr>
          <w:p w14:paraId="2420488C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058BFA28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40 (15.27)</w:t>
            </w:r>
          </w:p>
        </w:tc>
        <w:tc>
          <w:tcPr>
            <w:tcW w:w="1247" w:type="dxa"/>
            <w:vAlign w:val="bottom"/>
          </w:tcPr>
          <w:p w14:paraId="66087518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42 (18.26)</w:t>
            </w:r>
          </w:p>
        </w:tc>
        <w:tc>
          <w:tcPr>
            <w:tcW w:w="1281" w:type="dxa"/>
            <w:vAlign w:val="bottom"/>
          </w:tcPr>
          <w:p w14:paraId="6D810C22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58 (22.48)</w:t>
            </w:r>
          </w:p>
        </w:tc>
        <w:tc>
          <w:tcPr>
            <w:tcW w:w="1100" w:type="dxa"/>
            <w:vAlign w:val="bottom"/>
          </w:tcPr>
          <w:p w14:paraId="0ABB5C35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083</w:t>
            </w:r>
          </w:p>
        </w:tc>
      </w:tr>
      <w:tr w:rsidR="00D22975" w:rsidRPr="00D22975" w14:paraId="37D47F48" w14:textId="77777777" w:rsidTr="004A720F">
        <w:trPr>
          <w:trHeight w:val="476"/>
        </w:trPr>
        <w:tc>
          <w:tcPr>
            <w:tcW w:w="2958" w:type="dxa"/>
            <w:vAlign w:val="bottom"/>
          </w:tcPr>
          <w:p w14:paraId="64A337A4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BB, n (%)</w:t>
            </w:r>
          </w:p>
        </w:tc>
        <w:tc>
          <w:tcPr>
            <w:tcW w:w="312" w:type="dxa"/>
            <w:vAlign w:val="bottom"/>
          </w:tcPr>
          <w:p w14:paraId="649A7441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146ACE1D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7 (2.67)</w:t>
            </w:r>
          </w:p>
        </w:tc>
        <w:tc>
          <w:tcPr>
            <w:tcW w:w="1247" w:type="dxa"/>
            <w:vAlign w:val="bottom"/>
          </w:tcPr>
          <w:p w14:paraId="6071E29C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5 (2.17)</w:t>
            </w:r>
          </w:p>
        </w:tc>
        <w:tc>
          <w:tcPr>
            <w:tcW w:w="1281" w:type="dxa"/>
            <w:vAlign w:val="bottom"/>
          </w:tcPr>
          <w:p w14:paraId="0C0F5DBB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1 (4.26)</w:t>
            </w:r>
          </w:p>
        </w:tc>
        <w:tc>
          <w:tcPr>
            <w:tcW w:w="1100" w:type="dxa"/>
            <w:vAlign w:val="bottom"/>
          </w:tcPr>
          <w:p w14:paraId="448B875B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369</w:t>
            </w:r>
          </w:p>
        </w:tc>
      </w:tr>
      <w:tr w:rsidR="00D22975" w:rsidRPr="00D22975" w14:paraId="25D29E0F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6E23C319" w14:textId="5F789635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ACEI /ARB+ Diuretics, n (%)</w:t>
            </w:r>
          </w:p>
        </w:tc>
        <w:tc>
          <w:tcPr>
            <w:tcW w:w="312" w:type="dxa"/>
            <w:vAlign w:val="bottom"/>
          </w:tcPr>
          <w:p w14:paraId="6D007D08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46C98BED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71 (27.10)</w:t>
            </w:r>
          </w:p>
        </w:tc>
        <w:tc>
          <w:tcPr>
            <w:tcW w:w="1247" w:type="dxa"/>
            <w:vAlign w:val="bottom"/>
          </w:tcPr>
          <w:p w14:paraId="3D09CBDB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60 (26.09)</w:t>
            </w:r>
          </w:p>
        </w:tc>
        <w:tc>
          <w:tcPr>
            <w:tcW w:w="1281" w:type="dxa"/>
            <w:vAlign w:val="bottom"/>
          </w:tcPr>
          <w:p w14:paraId="3BDE5259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52 (20.16)</w:t>
            </w:r>
          </w:p>
        </w:tc>
        <w:tc>
          <w:tcPr>
            <w:tcW w:w="1100" w:type="dxa"/>
            <w:vAlign w:val="bottom"/>
          </w:tcPr>
          <w:p w14:paraId="5B09E63D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179</w:t>
            </w:r>
          </w:p>
        </w:tc>
      </w:tr>
      <w:tr w:rsidR="00D22975" w:rsidRPr="00D22975" w14:paraId="172E53BF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1C066E82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ACEI /ARB+CCB, n (%)</w:t>
            </w:r>
          </w:p>
        </w:tc>
        <w:tc>
          <w:tcPr>
            <w:tcW w:w="312" w:type="dxa"/>
            <w:vAlign w:val="bottom"/>
          </w:tcPr>
          <w:p w14:paraId="3DCA2886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0F817878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50 (19.08)</w:t>
            </w:r>
          </w:p>
        </w:tc>
        <w:tc>
          <w:tcPr>
            <w:tcW w:w="1247" w:type="dxa"/>
            <w:vAlign w:val="bottom"/>
          </w:tcPr>
          <w:p w14:paraId="74F75A9F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48 (20.87)</w:t>
            </w:r>
          </w:p>
        </w:tc>
        <w:tc>
          <w:tcPr>
            <w:tcW w:w="1281" w:type="dxa"/>
            <w:vAlign w:val="bottom"/>
          </w:tcPr>
          <w:p w14:paraId="505C8D75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58 (22.48)</w:t>
            </w:r>
          </w:p>
        </w:tc>
        <w:tc>
          <w:tcPr>
            <w:tcW w:w="1100" w:type="dxa"/>
            <w:vAlign w:val="bottom"/>
          </w:tcPr>
          <w:p w14:paraId="09AB998C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570</w:t>
            </w:r>
          </w:p>
        </w:tc>
      </w:tr>
      <w:tr w:rsidR="00D22975" w:rsidRPr="00D22975" w14:paraId="323E3B91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674F8F97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CCB+BB, n (%)</w:t>
            </w:r>
          </w:p>
        </w:tc>
        <w:tc>
          <w:tcPr>
            <w:tcW w:w="312" w:type="dxa"/>
            <w:vAlign w:val="bottom"/>
          </w:tcPr>
          <w:p w14:paraId="72447F73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48DA58AF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9 (7.25)</w:t>
            </w:r>
          </w:p>
        </w:tc>
        <w:tc>
          <w:tcPr>
            <w:tcW w:w="1247" w:type="dxa"/>
            <w:vAlign w:val="bottom"/>
          </w:tcPr>
          <w:p w14:paraId="7B891FCA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4 (6.09)</w:t>
            </w:r>
          </w:p>
        </w:tc>
        <w:tc>
          <w:tcPr>
            <w:tcW w:w="1281" w:type="dxa"/>
            <w:vAlign w:val="bottom"/>
          </w:tcPr>
          <w:p w14:paraId="56959001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7 (6.59)</w:t>
            </w:r>
          </w:p>
        </w:tc>
        <w:tc>
          <w:tcPr>
            <w:tcW w:w="1100" w:type="dxa"/>
            <w:vAlign w:val="bottom"/>
          </w:tcPr>
          <w:p w14:paraId="42C24783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869</w:t>
            </w:r>
          </w:p>
        </w:tc>
      </w:tr>
      <w:tr w:rsidR="00D22975" w:rsidRPr="00D22975" w14:paraId="053344C9" w14:textId="77777777" w:rsidTr="004A720F">
        <w:trPr>
          <w:trHeight w:val="495"/>
        </w:trPr>
        <w:tc>
          <w:tcPr>
            <w:tcW w:w="2958" w:type="dxa"/>
            <w:vAlign w:val="bottom"/>
          </w:tcPr>
          <w:p w14:paraId="187FEE63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BB+ Diuretics, n (%)</w:t>
            </w:r>
          </w:p>
        </w:tc>
        <w:tc>
          <w:tcPr>
            <w:tcW w:w="312" w:type="dxa"/>
            <w:vAlign w:val="bottom"/>
          </w:tcPr>
          <w:p w14:paraId="7EE91517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4EDB1E59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23 (8.77)</w:t>
            </w:r>
          </w:p>
        </w:tc>
        <w:tc>
          <w:tcPr>
            <w:tcW w:w="1247" w:type="dxa"/>
            <w:vAlign w:val="bottom"/>
          </w:tcPr>
          <w:p w14:paraId="47281413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9 (8.26)</w:t>
            </w:r>
          </w:p>
        </w:tc>
        <w:tc>
          <w:tcPr>
            <w:tcW w:w="1281" w:type="dxa"/>
            <w:vAlign w:val="bottom"/>
          </w:tcPr>
          <w:p w14:paraId="6796EB46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5 (5.81)</w:t>
            </w:r>
          </w:p>
        </w:tc>
        <w:tc>
          <w:tcPr>
            <w:tcW w:w="1100" w:type="dxa"/>
            <w:vAlign w:val="bottom"/>
          </w:tcPr>
          <w:p w14:paraId="23CCDC7C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512</w:t>
            </w:r>
          </w:p>
        </w:tc>
      </w:tr>
      <w:tr w:rsidR="00D22975" w:rsidRPr="00D22975" w14:paraId="55B7B3FB" w14:textId="77777777" w:rsidTr="004A720F">
        <w:trPr>
          <w:trHeight w:val="476"/>
        </w:trPr>
        <w:tc>
          <w:tcPr>
            <w:tcW w:w="2958" w:type="dxa"/>
            <w:vAlign w:val="bottom"/>
          </w:tcPr>
          <w:p w14:paraId="1AE28E4A" w14:textId="77777777" w:rsidR="00D34C4B" w:rsidRPr="00D22975" w:rsidRDefault="00D34C4B" w:rsidP="00D34C4B">
            <w:pPr>
              <w:jc w:val="left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CCB+ Diuretics, n (%)</w:t>
            </w:r>
          </w:p>
        </w:tc>
        <w:tc>
          <w:tcPr>
            <w:tcW w:w="312" w:type="dxa"/>
            <w:vAlign w:val="bottom"/>
          </w:tcPr>
          <w:p w14:paraId="00797A5D" w14:textId="77777777" w:rsidR="00D34C4B" w:rsidRPr="00D22975" w:rsidRDefault="00D34C4B" w:rsidP="00D34C4B">
            <w:pPr>
              <w:rPr>
                <w:rFonts w:ascii="Arial" w:eastAsia="等线" w:hAnsi="Arial" w:cs="Arial"/>
                <w:color w:val="000000" w:themeColor="text1"/>
              </w:rPr>
            </w:pPr>
          </w:p>
        </w:tc>
        <w:tc>
          <w:tcPr>
            <w:tcW w:w="1247" w:type="dxa"/>
            <w:vAlign w:val="bottom"/>
          </w:tcPr>
          <w:p w14:paraId="4F57EE38" w14:textId="4588A0B5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1 (0.38)</w:t>
            </w:r>
          </w:p>
        </w:tc>
        <w:tc>
          <w:tcPr>
            <w:tcW w:w="1247" w:type="dxa"/>
            <w:vAlign w:val="bottom"/>
          </w:tcPr>
          <w:p w14:paraId="7B5AA92B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3 (1.30)</w:t>
            </w:r>
          </w:p>
        </w:tc>
        <w:tc>
          <w:tcPr>
            <w:tcW w:w="1281" w:type="dxa"/>
            <w:vAlign w:val="bottom"/>
          </w:tcPr>
          <w:p w14:paraId="6018BF38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7 (2.71)</w:t>
            </w:r>
          </w:p>
        </w:tc>
        <w:tc>
          <w:tcPr>
            <w:tcW w:w="1100" w:type="dxa"/>
            <w:vAlign w:val="bottom"/>
          </w:tcPr>
          <w:p w14:paraId="306CB710" w14:textId="77777777" w:rsidR="00D34C4B" w:rsidRPr="00D22975" w:rsidRDefault="00D34C4B" w:rsidP="00D34C4B">
            <w:pPr>
              <w:jc w:val="center"/>
              <w:rPr>
                <w:rFonts w:ascii="Arial" w:eastAsia="等线" w:hAnsi="Arial" w:cs="Arial"/>
                <w:color w:val="000000" w:themeColor="text1"/>
              </w:rPr>
            </w:pPr>
            <w:r w:rsidRPr="00D22975">
              <w:rPr>
                <w:rFonts w:ascii="Arial" w:eastAsia="等线" w:hAnsi="Arial" w:cs="Arial"/>
                <w:color w:val="000000" w:themeColor="text1"/>
              </w:rPr>
              <w:t>0.456</w:t>
            </w:r>
          </w:p>
        </w:tc>
      </w:tr>
    </w:tbl>
    <w:p w14:paraId="01CCC9FB" w14:textId="77777777" w:rsidR="00CC4418" w:rsidRPr="00D22975" w:rsidRDefault="00CC4418" w:rsidP="00CC441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1876A6F" w14:textId="77777777" w:rsidR="00CC4418" w:rsidRPr="00D22975" w:rsidRDefault="00CC4418" w:rsidP="00CC4418">
      <w:pPr>
        <w:rPr>
          <w:rFonts w:ascii="Arial" w:hAnsi="Arial" w:cs="Arial"/>
          <w:color w:val="000000" w:themeColor="text1"/>
          <w:sz w:val="20"/>
          <w:szCs w:val="20"/>
        </w:rPr>
      </w:pPr>
      <w:r w:rsidRPr="00D22975">
        <w:rPr>
          <w:rFonts w:ascii="Arial" w:hAnsi="Arial" w:cs="Arial"/>
          <w:color w:val="000000" w:themeColor="text1"/>
          <w:sz w:val="20"/>
          <w:szCs w:val="20"/>
        </w:rPr>
        <w:t xml:space="preserve">The patients in the study were divided into three groups according to BP levels. Group 1: SBP&lt;140 mmHg and DBP&lt;90 mmHg, Group 2: SBP :140-159 and/ or DBP: 90-99 mmHg; Group 3: SBP ≥160 and/or DBP ≥100 mmHg. ACEI, ACE inhibitor; ARB, angiotensin receptor blocker; CCB, calcium channel blockers; BB, beta blockers. </w:t>
      </w:r>
    </w:p>
    <w:p w14:paraId="030B0E34" w14:textId="77777777" w:rsidR="00CC4418" w:rsidRPr="00D22975" w:rsidRDefault="00CC4418" w:rsidP="00CC4418">
      <w:pPr>
        <w:rPr>
          <w:rFonts w:ascii="Arial" w:hAnsi="Arial" w:cs="Arial"/>
          <w:color w:val="000000" w:themeColor="text1"/>
          <w:sz w:val="20"/>
          <w:szCs w:val="20"/>
        </w:rPr>
      </w:pPr>
      <w:r w:rsidRPr="00D22975">
        <w:rPr>
          <w:rFonts w:ascii="Arial" w:hAnsi="Arial" w:cs="Arial"/>
          <w:b/>
          <w:bCs/>
          <w:color w:val="000000" w:themeColor="text1"/>
          <w:sz w:val="20"/>
          <w:szCs w:val="20"/>
        </w:rPr>
        <w:t>*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: In hospital, 21 patients in Group 3 with blood pressure ≥200/110mmHg within 48 hours of onset additionally received intravenous sodium nitroprusside or nitroglycerin to maintain their blood pressure lower than 180/100mmHg.</w:t>
      </w:r>
    </w:p>
    <w:p w14:paraId="4065A72A" w14:textId="35ABAF38" w:rsidR="004A0950" w:rsidRPr="00D22975" w:rsidRDefault="004A0950" w:rsidP="009605EA">
      <w:pPr>
        <w:pStyle w:val="a3"/>
        <w:keepNext/>
        <w:rPr>
          <w:rFonts w:ascii="Arial" w:hAnsi="Arial" w:cs="Arial"/>
          <w:b/>
          <w:bCs/>
          <w:color w:val="000000" w:themeColor="text1"/>
          <w:sz w:val="24"/>
          <w:szCs w:val="24"/>
        </w:rPr>
        <w:sectPr w:rsidR="004A0950" w:rsidRPr="00D22975" w:rsidSect="00C513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6DCDE92" w14:textId="416ABE08" w:rsidR="004A0950" w:rsidRPr="00D22975" w:rsidRDefault="00D22975" w:rsidP="004A0950">
      <w:pPr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lastRenderedPageBreak/>
        <w:t>e</w:t>
      </w:r>
      <w:r w:rsidR="004A0950" w:rsidRPr="00D22975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Table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2</w:t>
      </w:r>
      <w:r w:rsidR="004A0950" w:rsidRPr="00D22975"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  <w:t>.</w:t>
      </w:r>
      <w:r w:rsidR="004A0950" w:rsidRPr="00D22975">
        <w:rPr>
          <w:rFonts w:ascii="Arial" w:hAnsi="Arial" w:cs="Arial"/>
          <w:color w:val="000000" w:themeColor="text1"/>
          <w:sz w:val="20"/>
          <w:szCs w:val="20"/>
          <w:shd w:val="clear" w:color="auto" w:fill="FFFFFF"/>
        </w:rPr>
        <w:t xml:space="preserve"> Univariate Cox regression between SBP and primary and secondary outcomes</w:t>
      </w:r>
      <w:r w:rsidR="004A0950" w:rsidRPr="00D22975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.</w:t>
      </w:r>
    </w:p>
    <w:tbl>
      <w:tblPr>
        <w:tblpPr w:leftFromText="180" w:rightFromText="180" w:vertAnchor="page" w:horzAnchor="margin" w:tblpY="1971"/>
        <w:tblW w:w="5000" w:type="pct"/>
        <w:tblLook w:val="04A0" w:firstRow="1" w:lastRow="0" w:firstColumn="1" w:lastColumn="0" w:noHBand="0" w:noVBand="1"/>
      </w:tblPr>
      <w:tblGrid>
        <w:gridCol w:w="2149"/>
        <w:gridCol w:w="917"/>
        <w:gridCol w:w="717"/>
        <w:gridCol w:w="1284"/>
        <w:gridCol w:w="222"/>
        <w:gridCol w:w="917"/>
        <w:gridCol w:w="816"/>
        <w:gridCol w:w="1284"/>
      </w:tblGrid>
      <w:tr w:rsidR="00D22975" w:rsidRPr="00D22975" w14:paraId="2690DF95" w14:textId="77777777" w:rsidTr="00C92713">
        <w:trPr>
          <w:trHeight w:val="416"/>
        </w:trPr>
        <w:tc>
          <w:tcPr>
            <w:tcW w:w="130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5360A8" w14:textId="1B588FCB" w:rsidR="004A0950" w:rsidRPr="00D22975" w:rsidRDefault="004A0950" w:rsidP="00C92713">
            <w:pPr>
              <w:spacing w:line="480" w:lineRule="auto"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  <w:r w:rsidR="006250F4" w:rsidRPr="00D22975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>S</w:t>
            </w:r>
            <w:r w:rsidR="006250F4" w:rsidRPr="00D22975"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0"/>
                <w:szCs w:val="20"/>
              </w:rPr>
              <w:t>BP</w:t>
            </w:r>
          </w:p>
        </w:tc>
        <w:tc>
          <w:tcPr>
            <w:tcW w:w="173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FC9CC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rimary outcome</w:t>
            </w:r>
          </w:p>
        </w:tc>
        <w:tc>
          <w:tcPr>
            <w:tcW w:w="13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DD7CDE" w14:textId="77777777" w:rsidR="004A0950" w:rsidRPr="00D22975" w:rsidRDefault="004A0950" w:rsidP="00C92713">
            <w:pPr>
              <w:spacing w:line="480" w:lineRule="auto"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等线" w:eastAsia="等线" w:hAnsi="等线" w:cs="宋体" w:hint="eastAsia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2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0C0E63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econdary outcome</w:t>
            </w:r>
          </w:p>
        </w:tc>
      </w:tr>
      <w:tr w:rsidR="00D22975" w:rsidRPr="00D22975" w14:paraId="4E3C67B1" w14:textId="77777777" w:rsidTr="00C92713">
        <w:trPr>
          <w:trHeight w:val="355"/>
        </w:trPr>
        <w:tc>
          <w:tcPr>
            <w:tcW w:w="130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E1506" w14:textId="77777777" w:rsidR="004A0950" w:rsidRPr="00D22975" w:rsidRDefault="004A0950" w:rsidP="00C92713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93C01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CE60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HR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D14D0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  <w:tc>
          <w:tcPr>
            <w:tcW w:w="13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44487" w14:textId="77777777" w:rsidR="004A0950" w:rsidRPr="00D22975" w:rsidRDefault="004A0950" w:rsidP="00C92713">
            <w:pPr>
              <w:widowControl/>
              <w:spacing w:line="480" w:lineRule="auto"/>
              <w:jc w:val="left"/>
              <w:rPr>
                <w:rFonts w:ascii="等线" w:eastAsia="等线" w:hAnsi="等线" w:cs="宋体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95EE7F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P </w:t>
            </w: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value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B56ED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HR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2A54D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95% CI</w:t>
            </w:r>
          </w:p>
        </w:tc>
      </w:tr>
      <w:tr w:rsidR="00D22975" w:rsidRPr="00D22975" w14:paraId="0C514633" w14:textId="77777777" w:rsidTr="00C92713">
        <w:trPr>
          <w:trHeight w:val="31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E0A4" w14:textId="2F911CA3" w:rsidR="004A0950" w:rsidRPr="00D22975" w:rsidRDefault="004A0950" w:rsidP="00C9271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SBP&lt;140 mmHg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50F0A2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4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C56D5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5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C1D5E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21-0.999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F7FE2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9C7AF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1E6277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49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41331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22-0.977</w:t>
            </w:r>
          </w:p>
        </w:tc>
      </w:tr>
      <w:tr w:rsidR="00D22975" w:rsidRPr="00D22975" w14:paraId="28C7439A" w14:textId="77777777" w:rsidTr="00C92713">
        <w:trPr>
          <w:trHeight w:val="31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CEB2" w14:textId="609907B0" w:rsidR="004A0950" w:rsidRPr="00D22975" w:rsidRDefault="004A0950" w:rsidP="00C9271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BP≥</w:t>
            </w:r>
            <w:r w:rsidR="006250F4"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140 mmHg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5708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34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3BBFA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87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F3924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60-1.015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FF352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65114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38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14043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90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B1592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69-1.012</w:t>
            </w:r>
          </w:p>
        </w:tc>
      </w:tr>
      <w:tr w:rsidR="00D22975" w:rsidRPr="00D22975" w14:paraId="0354BFAA" w14:textId="77777777" w:rsidTr="00C92713">
        <w:trPr>
          <w:trHeight w:val="310"/>
        </w:trPr>
        <w:tc>
          <w:tcPr>
            <w:tcW w:w="1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9424F" w14:textId="67AD7548" w:rsidR="004A0950" w:rsidRPr="00D22975" w:rsidRDefault="004A0950" w:rsidP="00C9271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SBP&lt;160 mmHg 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1C8F5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74D5F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68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024B5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48-0.988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CFC82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FEF60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F2226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53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D156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38-0.968</w:t>
            </w:r>
          </w:p>
        </w:tc>
      </w:tr>
      <w:tr w:rsidR="00D22975" w:rsidRPr="00D22975" w14:paraId="289E3711" w14:textId="77777777" w:rsidTr="00C92713">
        <w:trPr>
          <w:trHeight w:val="310"/>
        </w:trPr>
        <w:tc>
          <w:tcPr>
            <w:tcW w:w="1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99421" w14:textId="69C8D628" w:rsidR="004A0950" w:rsidRPr="00D22975" w:rsidRDefault="004A0950" w:rsidP="00C9271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BP≥</w:t>
            </w:r>
            <w:r w:rsidR="006250F4"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60</w:t>
            </w:r>
            <w:r w:rsidR="006250F4"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mmHg 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498BF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792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4B14D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011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B2AF9D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30-1.099</w:t>
            </w:r>
          </w:p>
        </w:tc>
        <w:tc>
          <w:tcPr>
            <w:tcW w:w="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07EF4E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7451F0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1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782C6C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97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4CE29C" w14:textId="77777777" w:rsidR="004A0950" w:rsidRPr="00D22975" w:rsidRDefault="004A0950" w:rsidP="00C9271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38-1.059</w:t>
            </w:r>
          </w:p>
        </w:tc>
      </w:tr>
    </w:tbl>
    <w:p w14:paraId="58B34A16" w14:textId="77777777" w:rsidR="004A0950" w:rsidRPr="00D22975" w:rsidRDefault="004A0950" w:rsidP="004A0950">
      <w:pPr>
        <w:rPr>
          <w:rFonts w:ascii="Arial" w:hAnsi="Arial" w:cs="Arial"/>
          <w:b/>
          <w:bCs/>
          <w:color w:val="000000" w:themeColor="text1"/>
          <w:sz w:val="20"/>
          <w:szCs w:val="20"/>
          <w:shd w:val="clear" w:color="auto" w:fill="FFFFFF"/>
        </w:rPr>
      </w:pPr>
    </w:p>
    <w:p w14:paraId="371E4192" w14:textId="5BD6EA1C" w:rsidR="00C513A3" w:rsidRPr="00D22975" w:rsidRDefault="00C513A3" w:rsidP="009605EA">
      <w:pPr>
        <w:pStyle w:val="a3"/>
        <w:keepNext/>
        <w:rPr>
          <w:rFonts w:ascii="Arial" w:hAnsi="Arial" w:cs="Arial"/>
          <w:b/>
          <w:bCs/>
          <w:color w:val="000000" w:themeColor="text1"/>
          <w:sz w:val="24"/>
          <w:szCs w:val="24"/>
        </w:rPr>
        <w:sectPr w:rsidR="00C513A3" w:rsidRPr="00D22975" w:rsidSect="00C513A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8200BD" w14:textId="7071CE74" w:rsidR="00BB56BD" w:rsidRPr="00D22975" w:rsidRDefault="002907E3" w:rsidP="009605EA">
      <w:pPr>
        <w:pStyle w:val="a3"/>
        <w:keepNext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proofErr w:type="spellStart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e</w:t>
      </w:r>
      <w:r w:rsidR="00A429CA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proofErr w:type="spellEnd"/>
      <w:r w:rsidR="00A429CA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="00BB56BD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. Association of CV of DBP in the early phase and primary and secondary outcomes at 6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4"/>
        <w:gridCol w:w="1555"/>
        <w:gridCol w:w="1739"/>
        <w:gridCol w:w="1870"/>
        <w:gridCol w:w="1574"/>
        <w:gridCol w:w="575"/>
        <w:gridCol w:w="1683"/>
        <w:gridCol w:w="1907"/>
        <w:gridCol w:w="2091"/>
      </w:tblGrid>
      <w:tr w:rsidR="00D22975" w:rsidRPr="00D22975" w14:paraId="351B7CDF" w14:textId="77777777" w:rsidTr="007A6C7F">
        <w:trPr>
          <w:trHeight w:val="320"/>
        </w:trPr>
        <w:tc>
          <w:tcPr>
            <w:tcW w:w="34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bookmarkEnd w:id="3"/>
          <w:p w14:paraId="327E88A5" w14:textId="77777777" w:rsidR="007A6C7F" w:rsidRPr="00D22975" w:rsidRDefault="007A6C7F" w:rsidP="009605E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Groups </w:t>
            </w:r>
          </w:p>
        </w:tc>
        <w:tc>
          <w:tcPr>
            <w:tcW w:w="55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ED8B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8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41D1E7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Primary outcome</w:t>
            </w:r>
          </w:p>
        </w:tc>
        <w:tc>
          <w:tcPr>
            <w:tcW w:w="2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4DAE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3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696DFFC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Secondary outcome</w:t>
            </w:r>
          </w:p>
        </w:tc>
      </w:tr>
      <w:tr w:rsidR="00D22975" w:rsidRPr="00D22975" w14:paraId="13FAEC75" w14:textId="77777777" w:rsidTr="007A6C7F">
        <w:trPr>
          <w:trHeight w:val="590"/>
        </w:trPr>
        <w:tc>
          <w:tcPr>
            <w:tcW w:w="3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9244EF" w14:textId="77777777" w:rsidR="007A6C7F" w:rsidRPr="00D22975" w:rsidRDefault="007A6C7F" w:rsidP="009605E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6B816E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513580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Events /patients (%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E2F7D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HR</w:t>
            </w:r>
          </w:p>
        </w:tc>
        <w:tc>
          <w:tcPr>
            <w:tcW w:w="56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F0ACE5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0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425A8E8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CD8C58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Events /patients (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DF16D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HR </w:t>
            </w:r>
          </w:p>
        </w:tc>
        <w:tc>
          <w:tcPr>
            <w:tcW w:w="74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7393D3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value</w:t>
            </w:r>
          </w:p>
        </w:tc>
      </w:tr>
      <w:tr w:rsidR="00D22975" w:rsidRPr="00D22975" w14:paraId="7191C5EF" w14:textId="77777777" w:rsidTr="007A6C7F">
        <w:trPr>
          <w:trHeight w:val="310"/>
        </w:trPr>
        <w:tc>
          <w:tcPr>
            <w:tcW w:w="34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4E0013" w14:textId="77777777" w:rsidR="007A6C7F" w:rsidRPr="00D22975" w:rsidRDefault="007A6C7F" w:rsidP="009605E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5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59BE3" w14:textId="77777777" w:rsidR="007A6C7F" w:rsidRPr="00D22975" w:rsidRDefault="007A6C7F" w:rsidP="009605E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1A3C25" w14:textId="77777777" w:rsidR="007A6C7F" w:rsidRPr="00D22975" w:rsidRDefault="007A6C7F" w:rsidP="009605E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82017A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564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7F7B56" w14:textId="77777777" w:rsidR="007A6C7F" w:rsidRPr="00D22975" w:rsidRDefault="007A6C7F" w:rsidP="009605EA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AB802A" w14:textId="77777777" w:rsidR="007A6C7F" w:rsidRPr="00D22975" w:rsidRDefault="007A6C7F" w:rsidP="009605EA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6090B8" w14:textId="77777777" w:rsidR="007A6C7F" w:rsidRPr="00D22975" w:rsidRDefault="007A6C7F" w:rsidP="009605EA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CA4EF" w14:textId="77777777" w:rsidR="007A6C7F" w:rsidRPr="00D22975" w:rsidRDefault="007A6C7F" w:rsidP="009605EA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(95%CI)</w:t>
            </w:r>
          </w:p>
        </w:tc>
        <w:tc>
          <w:tcPr>
            <w:tcW w:w="74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70203F" w14:textId="77777777" w:rsidR="007A6C7F" w:rsidRPr="00D22975" w:rsidRDefault="007A6C7F" w:rsidP="009605EA">
            <w:pPr>
              <w:widowControl/>
              <w:jc w:val="left"/>
              <w:rPr>
                <w:rFonts w:ascii="Arial" w:eastAsia="等线" w:hAnsi="Arial" w:cs="Arial"/>
                <w:b/>
                <w:bCs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002C6C91" w14:textId="77777777" w:rsidTr="007A6C7F">
        <w:trPr>
          <w:trHeight w:val="300"/>
        </w:trPr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352BF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Total</w:t>
            </w:r>
          </w:p>
        </w:tc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A12AB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B2D8B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F2CA6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0BF83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FCAF3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99542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FDBAB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B0F08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76EAC0F6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B52B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1 (≤11.5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BF8D5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7/250 (6.8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CCD0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81 (0.43-1.5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FB56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FFC9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B14A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4/250 (17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7339A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16 (0.76-1.7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A557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30356E95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8CB6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2 (11.60-15.8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F8F5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0/250 (8.0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BCDA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6 (0.52-1.7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B59C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0746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EDF5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41/250 (16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AE90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06 (0.68-1.6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ACFE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206964A7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0999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3 (≥15.9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E04B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1/250 (8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4913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16811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25247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29B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8/250 (15.2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2B50B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2D95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D22975" w:rsidRPr="00D22975" w14:paraId="2461413B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2501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3A0D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08BF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6352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538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3C20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4A80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F727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674F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499</w:t>
            </w:r>
          </w:p>
        </w:tc>
      </w:tr>
      <w:tr w:rsidR="00D22975" w:rsidRPr="00D22975" w14:paraId="25F93738" w14:textId="77777777" w:rsidTr="007A6C7F">
        <w:trPr>
          <w:trHeight w:val="30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2DE7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AS&lt;50%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DCF9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FF11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1B61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0784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4465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B0D4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A28F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5A535D0E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2F24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1 (≤11.5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6313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/131 (6.1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B86E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09 (0.41-2.9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166C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F0B7F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CDF3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5/131 (11.5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8957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19 (0.58-2.47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B2EF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62ED5736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C0F2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2 (11.60-15.8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DC1C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/132 (2.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C9A1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39 (0.10-1.4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0CD2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8AEA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F673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0/132 (7.6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392D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75 (0.33-1.6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2AF2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5C105F75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8F87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3 (≥15.9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10DF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8/142 (5.7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2B41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3A32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8B59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A07C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4/141 (9.9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9602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8000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D22975" w:rsidRPr="00D22975" w14:paraId="6E90003E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F513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D77C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7403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40E7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97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09F07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D837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7572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66A7D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709</w:t>
            </w:r>
          </w:p>
        </w:tc>
      </w:tr>
      <w:tr w:rsidR="00D22975" w:rsidRPr="00D22975" w14:paraId="328125E6" w14:textId="77777777" w:rsidTr="007A6C7F">
        <w:trPr>
          <w:trHeight w:val="30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4BA0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lastRenderedPageBreak/>
              <w:t>CAS ≥ 50%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11C3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6179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2D8E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8F2E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B573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B92C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8FE6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4E807C72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7BD00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1 (≤11.5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77AD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9/119 (7.6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F70C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63 (0.27-1.4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60FA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1397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473E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9/119 (24.4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08FC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09 (0.64-1.86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A84E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2961CAC8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FF86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2 (11.60-15.89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96E9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7/118 (14.4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63AE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25 (0.61-2.5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C76E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A89CC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31D9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1/118 (26.3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2A66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18 (0.70-1.99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595A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D22975" w:rsidRPr="00D22975" w14:paraId="505380D1" w14:textId="77777777" w:rsidTr="007A6C7F">
        <w:trPr>
          <w:trHeight w:val="310"/>
        </w:trPr>
        <w:tc>
          <w:tcPr>
            <w:tcW w:w="90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2284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Tertile</w:t>
            </w:r>
            <w:proofErr w:type="spellEnd"/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3 (≥15.9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CD9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3/109 (11.9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41D5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496C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  <w:tc>
          <w:tcPr>
            <w:tcW w:w="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5AD3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1908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4/109 (22.0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3394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Ref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8F47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-</w:t>
            </w:r>
          </w:p>
        </w:tc>
      </w:tr>
      <w:tr w:rsidR="009876F9" w:rsidRPr="00D22975" w14:paraId="1C3FAAE0" w14:textId="77777777" w:rsidTr="007A6C7F">
        <w:trPr>
          <w:trHeight w:val="320"/>
        </w:trPr>
        <w:tc>
          <w:tcPr>
            <w:tcW w:w="90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AC97" w14:textId="77777777" w:rsidR="007A6C7F" w:rsidRPr="00D22975" w:rsidRDefault="007A6C7F" w:rsidP="006F1AE1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i/>
                <w:iCs/>
                <w:color w:val="000000" w:themeColor="text1"/>
                <w:kern w:val="0"/>
                <w:sz w:val="20"/>
                <w:szCs w:val="20"/>
              </w:rPr>
              <w:t>P</w:t>
            </w: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 for trend</w:t>
            </w:r>
          </w:p>
        </w:tc>
        <w:tc>
          <w:tcPr>
            <w:tcW w:w="6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6EE74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6AA90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A28A8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361</w:t>
            </w:r>
          </w:p>
        </w:tc>
        <w:tc>
          <w:tcPr>
            <w:tcW w:w="2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A6C6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8C994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A0FD4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E026C" w14:textId="77777777" w:rsidR="007A6C7F" w:rsidRPr="00D22975" w:rsidRDefault="007A6C7F" w:rsidP="006F1AE1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D22975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732</w:t>
            </w:r>
          </w:p>
        </w:tc>
      </w:tr>
    </w:tbl>
    <w:p w14:paraId="7266EE35" w14:textId="77777777" w:rsidR="00BB56BD" w:rsidRPr="00D22975" w:rsidRDefault="00BB56BD" w:rsidP="009605EA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790227B8" w14:textId="77777777" w:rsidR="00063445" w:rsidRPr="00D22975" w:rsidRDefault="00BB56BD" w:rsidP="009605EA">
      <w:pPr>
        <w:rPr>
          <w:rFonts w:ascii="Arial" w:hAnsi="Arial" w:cs="Arial"/>
          <w:color w:val="000000" w:themeColor="text1"/>
          <w:sz w:val="20"/>
          <w:szCs w:val="20"/>
        </w:rPr>
        <w:sectPr w:rsidR="00063445" w:rsidRPr="00D22975" w:rsidSect="0062653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22975">
        <w:rPr>
          <w:rFonts w:ascii="Arial" w:hAnsi="Arial" w:cs="Arial"/>
          <w:color w:val="000000" w:themeColor="text1"/>
          <w:sz w:val="20"/>
          <w:szCs w:val="20"/>
        </w:rPr>
        <w:t xml:space="preserve">All patients were divided into </w:t>
      </w:r>
      <w:proofErr w:type="spellStart"/>
      <w:r w:rsidRPr="00D22975">
        <w:rPr>
          <w:rFonts w:ascii="Arial" w:hAnsi="Arial" w:cs="Arial"/>
          <w:color w:val="000000" w:themeColor="text1"/>
          <w:sz w:val="20"/>
          <w:szCs w:val="20"/>
        </w:rPr>
        <w:t>tertile</w:t>
      </w:r>
      <w:proofErr w:type="spellEnd"/>
      <w:r w:rsidRPr="00D22975">
        <w:rPr>
          <w:rFonts w:ascii="Arial" w:hAnsi="Arial" w:cs="Arial"/>
          <w:color w:val="000000" w:themeColor="text1"/>
          <w:sz w:val="20"/>
          <w:szCs w:val="20"/>
        </w:rPr>
        <w:t xml:space="preserve"> groups according to </w:t>
      </w:r>
      <w:r w:rsidRPr="00D22975">
        <w:rPr>
          <w:rFonts w:ascii="Arial" w:eastAsia="等线" w:hAnsi="Arial" w:cs="Arial"/>
          <w:color w:val="000000" w:themeColor="text1"/>
          <w:kern w:val="0"/>
          <w:sz w:val="20"/>
          <w:szCs w:val="20"/>
        </w:rPr>
        <w:t>CV of DBP.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A6C7F" w:rsidRPr="00D22975">
        <w:rPr>
          <w:rFonts w:ascii="Arial" w:hAnsi="Arial" w:cs="Arial"/>
          <w:color w:val="000000" w:themeColor="text1"/>
          <w:sz w:val="20"/>
          <w:szCs w:val="20"/>
        </w:rPr>
        <w:t xml:space="preserve">Age, male, BMI, smoking, </w:t>
      </w:r>
      <w:r w:rsidR="004C702B" w:rsidRPr="00D22975">
        <w:rPr>
          <w:rFonts w:ascii="Arial" w:hAnsi="Arial" w:cs="Arial"/>
          <w:color w:val="000000" w:themeColor="text1"/>
          <w:sz w:val="20"/>
          <w:szCs w:val="20"/>
        </w:rPr>
        <w:t>alcohol</w:t>
      </w:r>
      <w:r w:rsidR="007A6C7F" w:rsidRPr="00D22975">
        <w:rPr>
          <w:rFonts w:ascii="Arial" w:hAnsi="Arial" w:cs="Arial"/>
          <w:color w:val="000000" w:themeColor="text1"/>
          <w:sz w:val="20"/>
          <w:szCs w:val="20"/>
        </w:rPr>
        <w:t>, diabetes mellitus, coronary artery disease, congestive heart failure, chronic kidney disease</w:t>
      </w:r>
      <w:r w:rsidR="00DE33F9" w:rsidRPr="00D22975">
        <w:rPr>
          <w:rFonts w:ascii="Arial" w:hAnsi="Arial" w:cs="Arial"/>
          <w:color w:val="000000" w:themeColor="text1"/>
          <w:sz w:val="20"/>
          <w:szCs w:val="20"/>
        </w:rPr>
        <w:t>, NIHSS</w:t>
      </w:r>
      <w:r w:rsidR="007A6C7F" w:rsidRPr="00D22975">
        <w:rPr>
          <w:rFonts w:ascii="Arial" w:hAnsi="Arial" w:cs="Arial"/>
          <w:color w:val="000000" w:themeColor="text1"/>
          <w:sz w:val="20"/>
          <w:szCs w:val="20"/>
        </w:rPr>
        <w:t xml:space="preserve"> were induced for adjustment. HR, hazard ratio; CI, confidence interval</w:t>
      </w:r>
      <w:r w:rsidR="00CA3B78" w:rsidRPr="00D22975">
        <w:rPr>
          <w:rFonts w:ascii="Arial" w:hAnsi="Arial" w:cs="Arial"/>
          <w:color w:val="000000" w:themeColor="text1"/>
          <w:sz w:val="20"/>
          <w:szCs w:val="20"/>
        </w:rPr>
        <w:t>; NIHSS, National Institutes of Health Stroke Scale</w:t>
      </w:r>
      <w:r w:rsidR="007A6C7F" w:rsidRPr="00D22975">
        <w:rPr>
          <w:rFonts w:ascii="Arial" w:hAnsi="Arial" w:cs="Arial"/>
          <w:color w:val="000000" w:themeColor="text1"/>
          <w:sz w:val="20"/>
          <w:szCs w:val="20"/>
        </w:rPr>
        <w:t xml:space="preserve">. </w:t>
      </w:r>
      <w:r w:rsidR="000C1B56" w:rsidRPr="00D22975">
        <w:rPr>
          <w:rFonts w:ascii="Arial" w:hAnsi="Arial" w:cs="Arial"/>
          <w:color w:val="000000" w:themeColor="text1"/>
          <w:sz w:val="20"/>
          <w:szCs w:val="20"/>
          <w:vertAlign w:val="superscript"/>
        </w:rPr>
        <w:t>1</w:t>
      </w:r>
      <w:r w:rsidR="007A6C7F" w:rsidRPr="00D22975">
        <w:rPr>
          <w:rFonts w:ascii="Arial" w:hAnsi="Arial" w:cs="Arial"/>
          <w:i/>
          <w:iCs/>
          <w:color w:val="000000" w:themeColor="text1"/>
          <w:sz w:val="20"/>
          <w:szCs w:val="20"/>
          <w:vertAlign w:val="superscript"/>
        </w:rPr>
        <w:t xml:space="preserve"> </w:t>
      </w:r>
      <w:r w:rsidR="007A6C7F" w:rsidRPr="00D22975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A6C7F" w:rsidRPr="00D22975">
        <w:rPr>
          <w:rFonts w:ascii="Arial" w:hAnsi="Arial" w:cs="Arial"/>
          <w:color w:val="000000" w:themeColor="text1"/>
          <w:sz w:val="20"/>
          <w:szCs w:val="20"/>
        </w:rPr>
        <w:t>&lt;0.05,</w:t>
      </w:r>
      <w:r w:rsidR="006F1AE1" w:rsidRPr="00D22975">
        <w:rPr>
          <w:rFonts w:ascii="Arial" w:hAnsi="Arial" w:cs="Arial"/>
          <w:color w:val="000000" w:themeColor="text1"/>
          <w:sz w:val="20"/>
          <w:szCs w:val="20"/>
          <w:vertAlign w:val="superscript"/>
        </w:rPr>
        <w:t>2</w:t>
      </w:r>
      <w:r w:rsidR="007A6C7F" w:rsidRPr="00D2297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="007A6C7F" w:rsidRPr="00D22975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A6C7F" w:rsidRPr="00D22975">
        <w:rPr>
          <w:rFonts w:ascii="Arial" w:hAnsi="Arial" w:cs="Arial"/>
          <w:color w:val="000000" w:themeColor="text1"/>
          <w:sz w:val="20"/>
          <w:szCs w:val="20"/>
        </w:rPr>
        <w:t xml:space="preserve">&lt;0.01, </w:t>
      </w:r>
      <w:r w:rsidR="006F1AE1" w:rsidRPr="00D22975">
        <w:rPr>
          <w:rFonts w:ascii="Arial" w:hAnsi="Arial" w:cs="Arial"/>
          <w:color w:val="000000" w:themeColor="text1"/>
          <w:sz w:val="20"/>
          <w:szCs w:val="20"/>
          <w:vertAlign w:val="superscript"/>
        </w:rPr>
        <w:t>3</w:t>
      </w:r>
      <w:r w:rsidR="007A6C7F" w:rsidRPr="00D2297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7A6C7F" w:rsidRPr="00D22975">
        <w:rPr>
          <w:rFonts w:ascii="Arial" w:hAnsi="Arial" w:cs="Arial"/>
          <w:i/>
          <w:iCs/>
          <w:color w:val="000000" w:themeColor="text1"/>
          <w:sz w:val="20"/>
          <w:szCs w:val="20"/>
        </w:rPr>
        <w:t>P</w:t>
      </w:r>
      <w:r w:rsidR="007A6C7F" w:rsidRPr="00D22975">
        <w:rPr>
          <w:rFonts w:ascii="Arial" w:hAnsi="Arial" w:cs="Arial"/>
          <w:color w:val="000000" w:themeColor="text1"/>
          <w:sz w:val="20"/>
          <w:szCs w:val="20"/>
        </w:rPr>
        <w:t>&lt;0.001.</w:t>
      </w:r>
    </w:p>
    <w:p w14:paraId="6C98CC6C" w14:textId="1520E0C6" w:rsidR="00386201" w:rsidRPr="00D22975" w:rsidRDefault="00386201" w:rsidP="00386201">
      <w:pPr>
        <w:pStyle w:val="a3"/>
        <w:keepNext/>
        <w:jc w:val="left"/>
        <w:rPr>
          <w:rFonts w:ascii="Arial" w:hAnsi="Arial" w:cs="Arial"/>
          <w:color w:val="000000" w:themeColor="text1"/>
          <w:sz w:val="16"/>
          <w:szCs w:val="16"/>
        </w:rPr>
      </w:pPr>
    </w:p>
    <w:p w14:paraId="11307C00" w14:textId="5CBFA777" w:rsidR="008D4BD9" w:rsidRPr="00D22975" w:rsidRDefault="001A1D2F" w:rsidP="009605EA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D22975">
        <w:rPr>
          <w:rFonts w:ascii="Arial" w:hAnsi="Arial" w:cs="Arial"/>
          <w:noProof/>
          <w:color w:val="000000" w:themeColor="text1"/>
          <w:sz w:val="20"/>
          <w:szCs w:val="20"/>
        </w:rPr>
        <w:drawing>
          <wp:inline distT="0" distB="0" distL="0" distR="0" wp14:anchorId="3F8868AE" wp14:editId="62A7226C">
            <wp:extent cx="5274310" cy="3405505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05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2DF442" w14:textId="2CCC1ED5" w:rsidR="00DF6B1C" w:rsidRPr="00D22975" w:rsidRDefault="002907E3" w:rsidP="007A7B51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4" w:name="_Hlk41769755"/>
      <w:proofErr w:type="spellStart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e</w:t>
      </w:r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Figure</w:t>
      </w:r>
      <w:proofErr w:type="spellEnd"/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bookmarkEnd w:id="4"/>
      <w:r w:rsidR="008E52E3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bookmarkStart w:id="5" w:name="_Hlk43120928"/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KM </w:t>
      </w:r>
      <w:r w:rsidR="00781454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cumulative</w:t>
      </w:r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hazard curves demonstrating the association between the </w:t>
      </w:r>
      <w:bookmarkStart w:id="6" w:name="_Hlk42758351"/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CV of DBP </w:t>
      </w:r>
      <w:bookmarkEnd w:id="6"/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groups and the primary and secondary outcome.</w:t>
      </w:r>
    </w:p>
    <w:bookmarkEnd w:id="5"/>
    <w:p w14:paraId="6500560D" w14:textId="63526744" w:rsidR="00DF6B1C" w:rsidRPr="00D22975" w:rsidRDefault="00DF6B1C" w:rsidP="007A7B5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r w:rsidRPr="00D22975">
        <w:rPr>
          <w:rFonts w:ascii="Arial" w:hAnsi="Arial" w:cs="Arial"/>
          <w:color w:val="000000" w:themeColor="text1"/>
          <w:sz w:val="20"/>
          <w:szCs w:val="20"/>
        </w:rPr>
        <w:t xml:space="preserve">KM cum hazard curves for the association of </w:t>
      </w:r>
      <w:bookmarkStart w:id="7" w:name="_Hlk42758380"/>
      <w:r w:rsidRPr="00D22975">
        <w:rPr>
          <w:rFonts w:ascii="Arial" w:hAnsi="Arial" w:cs="Arial"/>
          <w:color w:val="000000" w:themeColor="text1"/>
          <w:sz w:val="20"/>
          <w:szCs w:val="20"/>
        </w:rPr>
        <w:t>CV of DBP</w:t>
      </w:r>
      <w:bookmarkEnd w:id="7"/>
      <w:r w:rsidRPr="00D22975">
        <w:rPr>
          <w:rFonts w:ascii="Arial" w:hAnsi="Arial" w:cs="Arial"/>
          <w:color w:val="000000" w:themeColor="text1"/>
          <w:sz w:val="20"/>
          <w:szCs w:val="20"/>
        </w:rPr>
        <w:t xml:space="preserve"> in total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A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, in group with CAS&lt;50%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B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, and in group with CAS</w:t>
      </w:r>
      <w:r w:rsidR="00987C1A" w:rsidRPr="00D2297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≥50%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C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; KM cum hazard curves for the association of CV of DBP with the secondary outcome in total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D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, in the group with CAS&lt;50%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E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, and in the group with CAS ≥ 50%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F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.</w:t>
      </w:r>
    </w:p>
    <w:p w14:paraId="3BCF6880" w14:textId="77777777" w:rsidR="00F511DF" w:rsidRPr="00D22975" w:rsidRDefault="00F511DF" w:rsidP="009605EA">
      <w:pPr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F511DF" w:rsidRPr="00D22975" w:rsidSect="008D4BD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CD6FBF" w14:textId="3F282717" w:rsidR="001B41B2" w:rsidRPr="00D22975" w:rsidRDefault="001A1D2F" w:rsidP="009605EA">
      <w:pPr>
        <w:rPr>
          <w:rFonts w:ascii="Arial" w:hAnsi="Arial" w:cs="Arial"/>
          <w:color w:val="000000" w:themeColor="text1"/>
          <w:sz w:val="20"/>
          <w:szCs w:val="20"/>
        </w:rPr>
      </w:pPr>
      <w:r w:rsidRPr="00D22975">
        <w:rPr>
          <w:rFonts w:ascii="Arial" w:hAnsi="Arial" w:cs="Arial"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02707BB2" wp14:editId="1E7FAEF5">
            <wp:extent cx="5274310" cy="364109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41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16D49" w14:textId="5E45A8EE" w:rsidR="00DF6B1C" w:rsidRPr="00D22975" w:rsidRDefault="002907E3" w:rsidP="007A7B51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8" w:name="_Hlk60233025"/>
      <w:proofErr w:type="spellStart"/>
      <w:r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e</w:t>
      </w:r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Figure</w:t>
      </w:r>
      <w:proofErr w:type="spellEnd"/>
      <w:r w:rsidR="00A429CA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="008E52E3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bookmarkStart w:id="9" w:name="_Hlk43120909"/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KM </w:t>
      </w:r>
      <w:r w:rsidR="00781454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cumulative</w:t>
      </w:r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hazard</w:t>
      </w:r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  <w:shd w:val="clear" w:color="auto" w:fill="FFFCF0"/>
        </w:rPr>
        <w:t xml:space="preserve"> </w:t>
      </w:r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curves for the relationships between</w:t>
      </w:r>
      <w:bookmarkStart w:id="10" w:name="_Hlk41060782"/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bookmarkStart w:id="11" w:name="_Hlk42758173"/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>global CBF</w:t>
      </w:r>
      <w:bookmarkEnd w:id="10"/>
      <w:bookmarkEnd w:id="11"/>
      <w:r w:rsidR="00DF6B1C" w:rsidRPr="00D22975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primary and secondary outcome.</w:t>
      </w:r>
    </w:p>
    <w:p w14:paraId="01BA4F35" w14:textId="6F6B4DB9" w:rsidR="00DF6B1C" w:rsidRPr="00D22975" w:rsidRDefault="00DF6B1C" w:rsidP="007A7B51">
      <w:pPr>
        <w:spacing w:line="480" w:lineRule="auto"/>
        <w:rPr>
          <w:rFonts w:ascii="Arial" w:hAnsi="Arial" w:cs="Arial"/>
          <w:color w:val="000000" w:themeColor="text1"/>
          <w:sz w:val="20"/>
          <w:szCs w:val="20"/>
        </w:rPr>
      </w:pPr>
      <w:bookmarkStart w:id="12" w:name="_Hlk42758328"/>
      <w:bookmarkEnd w:id="8"/>
      <w:bookmarkEnd w:id="9"/>
      <w:r w:rsidRPr="00D22975">
        <w:rPr>
          <w:rFonts w:ascii="Arial" w:hAnsi="Arial" w:cs="Arial"/>
          <w:color w:val="000000" w:themeColor="text1"/>
          <w:sz w:val="20"/>
          <w:szCs w:val="20"/>
        </w:rPr>
        <w:t xml:space="preserve">KM cum hazard curves for the association of </w:t>
      </w:r>
      <w:bookmarkStart w:id="13" w:name="_Hlk42758264"/>
      <w:r w:rsidRPr="00D22975">
        <w:rPr>
          <w:rFonts w:ascii="Arial" w:hAnsi="Arial" w:cs="Arial"/>
          <w:color w:val="000000" w:themeColor="text1"/>
          <w:sz w:val="20"/>
          <w:szCs w:val="20"/>
        </w:rPr>
        <w:t>global CBF</w:t>
      </w:r>
      <w:bookmarkEnd w:id="13"/>
      <w:r w:rsidRPr="00D22975">
        <w:rPr>
          <w:rFonts w:ascii="Arial" w:hAnsi="Arial" w:cs="Arial"/>
          <w:color w:val="000000" w:themeColor="text1"/>
          <w:sz w:val="20"/>
          <w:szCs w:val="20"/>
        </w:rPr>
        <w:t xml:space="preserve"> in total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A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, in group with CAS&lt;50%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B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, and in group with CAS</w:t>
      </w:r>
      <w:r w:rsidR="00987C1A" w:rsidRPr="00D2297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≥50%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C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; KM cum hazard curves for the association of global CBF with the secondary outcome in total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D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, in the group with CAS&lt;50%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E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, and in the group with CAS ≥ 50% (</w:t>
      </w:r>
      <w:r w:rsidR="002907E3" w:rsidRPr="00D22975">
        <w:rPr>
          <w:rFonts w:ascii="Arial" w:hAnsi="Arial" w:cs="Arial"/>
          <w:color w:val="000000" w:themeColor="text1"/>
          <w:sz w:val="20"/>
          <w:szCs w:val="20"/>
        </w:rPr>
        <w:t>F</w:t>
      </w:r>
      <w:r w:rsidRPr="00D22975">
        <w:rPr>
          <w:rFonts w:ascii="Arial" w:hAnsi="Arial" w:cs="Arial"/>
          <w:color w:val="000000" w:themeColor="text1"/>
          <w:sz w:val="20"/>
          <w:szCs w:val="20"/>
        </w:rPr>
        <w:t>).</w:t>
      </w:r>
    </w:p>
    <w:bookmarkEnd w:id="12"/>
    <w:p w14:paraId="3EAC3F25" w14:textId="77777777" w:rsidR="001B41B2" w:rsidRPr="00D22975" w:rsidRDefault="001B41B2" w:rsidP="009605EA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</w:p>
    <w:sectPr w:rsidR="001B41B2" w:rsidRPr="00D22975" w:rsidSect="008D4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0DE9BA" w14:textId="77777777" w:rsidR="005508F8" w:rsidRDefault="005508F8" w:rsidP="008D4BD9">
      <w:r>
        <w:separator/>
      </w:r>
    </w:p>
  </w:endnote>
  <w:endnote w:type="continuationSeparator" w:id="0">
    <w:p w14:paraId="6F0FA22B" w14:textId="77777777" w:rsidR="005508F8" w:rsidRDefault="005508F8" w:rsidP="008D4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CE5E13" w14:textId="77777777" w:rsidR="005508F8" w:rsidRDefault="005508F8" w:rsidP="008D4BD9">
      <w:r>
        <w:separator/>
      </w:r>
    </w:p>
  </w:footnote>
  <w:footnote w:type="continuationSeparator" w:id="0">
    <w:p w14:paraId="20F62B5D" w14:textId="77777777" w:rsidR="005508F8" w:rsidRDefault="005508F8" w:rsidP="008D4B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E40A33" w14:textId="77777777" w:rsidR="000C1B56" w:rsidRPr="008C195B" w:rsidRDefault="000C1B56" w:rsidP="008C195B">
    <w:pPr>
      <w:pStyle w:val="a6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E6A5C544-EE2D-46BE-8834-D811336F77CA}"/>
    <w:docVar w:name="KY_MEDREF_VERSION" w:val="3"/>
  </w:docVars>
  <w:rsids>
    <w:rsidRoot w:val="009E65A6"/>
    <w:rsid w:val="000027EB"/>
    <w:rsid w:val="00006000"/>
    <w:rsid w:val="00013C91"/>
    <w:rsid w:val="00016629"/>
    <w:rsid w:val="00031530"/>
    <w:rsid w:val="000512D3"/>
    <w:rsid w:val="00063445"/>
    <w:rsid w:val="00087EA2"/>
    <w:rsid w:val="000C1B56"/>
    <w:rsid w:val="000F696E"/>
    <w:rsid w:val="00127361"/>
    <w:rsid w:val="001351F1"/>
    <w:rsid w:val="00152524"/>
    <w:rsid w:val="00195B1D"/>
    <w:rsid w:val="001A1D2F"/>
    <w:rsid w:val="001B41B2"/>
    <w:rsid w:val="001C7550"/>
    <w:rsid w:val="00225DC8"/>
    <w:rsid w:val="002840BD"/>
    <w:rsid w:val="002907E3"/>
    <w:rsid w:val="002A11E1"/>
    <w:rsid w:val="002A71FD"/>
    <w:rsid w:val="002B1914"/>
    <w:rsid w:val="002C160C"/>
    <w:rsid w:val="002D30C4"/>
    <w:rsid w:val="002F6357"/>
    <w:rsid w:val="00310AF4"/>
    <w:rsid w:val="003127EA"/>
    <w:rsid w:val="00386201"/>
    <w:rsid w:val="003A43BA"/>
    <w:rsid w:val="003A64BD"/>
    <w:rsid w:val="003C7A96"/>
    <w:rsid w:val="003E1D6C"/>
    <w:rsid w:val="004170B4"/>
    <w:rsid w:val="00427BCC"/>
    <w:rsid w:val="00436FB8"/>
    <w:rsid w:val="00465971"/>
    <w:rsid w:val="00466CFA"/>
    <w:rsid w:val="00470328"/>
    <w:rsid w:val="004853EB"/>
    <w:rsid w:val="0048568B"/>
    <w:rsid w:val="004A0950"/>
    <w:rsid w:val="004A4B9F"/>
    <w:rsid w:val="004B7DBD"/>
    <w:rsid w:val="004C2BA2"/>
    <w:rsid w:val="004C6EE1"/>
    <w:rsid w:val="004C702B"/>
    <w:rsid w:val="005034F2"/>
    <w:rsid w:val="005508F8"/>
    <w:rsid w:val="00566506"/>
    <w:rsid w:val="0057175D"/>
    <w:rsid w:val="00597CE6"/>
    <w:rsid w:val="005A2D13"/>
    <w:rsid w:val="005B169A"/>
    <w:rsid w:val="005E0307"/>
    <w:rsid w:val="005E527D"/>
    <w:rsid w:val="005E613A"/>
    <w:rsid w:val="005F5469"/>
    <w:rsid w:val="006250F4"/>
    <w:rsid w:val="0062653D"/>
    <w:rsid w:val="006729ED"/>
    <w:rsid w:val="006E7A73"/>
    <w:rsid w:val="006F1AE1"/>
    <w:rsid w:val="0074461B"/>
    <w:rsid w:val="00752624"/>
    <w:rsid w:val="00765C04"/>
    <w:rsid w:val="00781454"/>
    <w:rsid w:val="007A6C7F"/>
    <w:rsid w:val="007A7B51"/>
    <w:rsid w:val="00812916"/>
    <w:rsid w:val="008304AB"/>
    <w:rsid w:val="00841C2A"/>
    <w:rsid w:val="00847CCC"/>
    <w:rsid w:val="00860D3D"/>
    <w:rsid w:val="0087491E"/>
    <w:rsid w:val="0088609D"/>
    <w:rsid w:val="008C06AF"/>
    <w:rsid w:val="008C195B"/>
    <w:rsid w:val="008C5A9A"/>
    <w:rsid w:val="008D3EEE"/>
    <w:rsid w:val="008D4BD9"/>
    <w:rsid w:val="008E52E3"/>
    <w:rsid w:val="009016C3"/>
    <w:rsid w:val="00953361"/>
    <w:rsid w:val="00954621"/>
    <w:rsid w:val="009605EA"/>
    <w:rsid w:val="00972C97"/>
    <w:rsid w:val="009876F9"/>
    <w:rsid w:val="00987C1A"/>
    <w:rsid w:val="009A74E9"/>
    <w:rsid w:val="009B4291"/>
    <w:rsid w:val="009B5CF0"/>
    <w:rsid w:val="009C5AA2"/>
    <w:rsid w:val="009C7A7E"/>
    <w:rsid w:val="009E65A6"/>
    <w:rsid w:val="009F7757"/>
    <w:rsid w:val="00A26833"/>
    <w:rsid w:val="00A429CA"/>
    <w:rsid w:val="00A55965"/>
    <w:rsid w:val="00A572EC"/>
    <w:rsid w:val="00AC6BF3"/>
    <w:rsid w:val="00AE363F"/>
    <w:rsid w:val="00B00D2E"/>
    <w:rsid w:val="00B02668"/>
    <w:rsid w:val="00B21259"/>
    <w:rsid w:val="00B30B30"/>
    <w:rsid w:val="00B56E1C"/>
    <w:rsid w:val="00B6151A"/>
    <w:rsid w:val="00B65601"/>
    <w:rsid w:val="00B86B3E"/>
    <w:rsid w:val="00B90B9A"/>
    <w:rsid w:val="00BA0722"/>
    <w:rsid w:val="00BB56BD"/>
    <w:rsid w:val="00BE3615"/>
    <w:rsid w:val="00C40142"/>
    <w:rsid w:val="00C5002E"/>
    <w:rsid w:val="00C513A3"/>
    <w:rsid w:val="00C71CBA"/>
    <w:rsid w:val="00C848B8"/>
    <w:rsid w:val="00C951D1"/>
    <w:rsid w:val="00CA3B78"/>
    <w:rsid w:val="00CC4418"/>
    <w:rsid w:val="00D04BBF"/>
    <w:rsid w:val="00D063DF"/>
    <w:rsid w:val="00D22975"/>
    <w:rsid w:val="00D34C4B"/>
    <w:rsid w:val="00D46961"/>
    <w:rsid w:val="00D9556D"/>
    <w:rsid w:val="00DB105C"/>
    <w:rsid w:val="00DE33F9"/>
    <w:rsid w:val="00DF4830"/>
    <w:rsid w:val="00DF4E52"/>
    <w:rsid w:val="00DF6B1C"/>
    <w:rsid w:val="00E22158"/>
    <w:rsid w:val="00E2729E"/>
    <w:rsid w:val="00E564AC"/>
    <w:rsid w:val="00E710B8"/>
    <w:rsid w:val="00EB7F6C"/>
    <w:rsid w:val="00ED2697"/>
    <w:rsid w:val="00ED4EDB"/>
    <w:rsid w:val="00F03B3E"/>
    <w:rsid w:val="00F20C1C"/>
    <w:rsid w:val="00F24806"/>
    <w:rsid w:val="00F511DF"/>
    <w:rsid w:val="00F83E03"/>
    <w:rsid w:val="00FB20CF"/>
    <w:rsid w:val="00FC372D"/>
    <w:rsid w:val="00FC431E"/>
    <w:rsid w:val="00FD73BD"/>
    <w:rsid w:val="00FE4391"/>
    <w:rsid w:val="00FF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006A2"/>
  <w15:chartTrackingRefBased/>
  <w15:docId w15:val="{46AB9387-66F1-4F4A-88F0-9F8613571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12D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E65A6"/>
    <w:rPr>
      <w:rFonts w:asciiTheme="majorHAnsi" w:eastAsia="黑体" w:hAnsiTheme="majorHAnsi" w:cstheme="majorBidi"/>
      <w:sz w:val="20"/>
      <w:szCs w:val="20"/>
    </w:rPr>
  </w:style>
  <w:style w:type="paragraph" w:styleId="a4">
    <w:name w:val="Balloon Text"/>
    <w:basedOn w:val="a"/>
    <w:link w:val="a5"/>
    <w:uiPriority w:val="99"/>
    <w:semiHidden/>
    <w:unhideWhenUsed/>
    <w:rsid w:val="00436FB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36FB8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D4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D4BD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D4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D4BD9"/>
    <w:rPr>
      <w:sz w:val="18"/>
      <w:szCs w:val="18"/>
    </w:rPr>
  </w:style>
  <w:style w:type="character" w:styleId="aa">
    <w:name w:val="Emphasis"/>
    <w:basedOn w:val="a0"/>
    <w:uiPriority w:val="20"/>
    <w:qFormat/>
    <w:rsid w:val="008C195B"/>
    <w:rPr>
      <w:i/>
      <w:iCs/>
    </w:rPr>
  </w:style>
  <w:style w:type="paragraph" w:customStyle="1" w:styleId="EndNoteBibliography">
    <w:name w:val="EndNote Bibliography"/>
    <w:basedOn w:val="a"/>
    <w:link w:val="EndNoteBibliography0"/>
    <w:rsid w:val="008C195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C195B"/>
    <w:rPr>
      <w:rFonts w:ascii="等线" w:eastAsia="等线" w:hAnsi="等线"/>
      <w:noProof/>
      <w:sz w:val="20"/>
    </w:rPr>
  </w:style>
  <w:style w:type="character" w:styleId="ab">
    <w:name w:val="Hyperlink"/>
    <w:basedOn w:val="a0"/>
    <w:uiPriority w:val="99"/>
    <w:unhideWhenUsed/>
    <w:qFormat/>
    <w:rsid w:val="00CA3B78"/>
    <w:rPr>
      <w:color w:val="6B9F25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D063DF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D063DF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D063DF"/>
  </w:style>
  <w:style w:type="paragraph" w:styleId="af">
    <w:name w:val="annotation subject"/>
    <w:basedOn w:val="ad"/>
    <w:next w:val="ad"/>
    <w:link w:val="af0"/>
    <w:uiPriority w:val="99"/>
    <w:semiHidden/>
    <w:unhideWhenUsed/>
    <w:rsid w:val="00D063DF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D063DF"/>
    <w:rPr>
      <w:b/>
      <w:bCs/>
    </w:rPr>
  </w:style>
  <w:style w:type="table" w:styleId="af1">
    <w:name w:val="Table Grid"/>
    <w:basedOn w:val="a1"/>
    <w:uiPriority w:val="39"/>
    <w:rsid w:val="00CC44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f1"/>
    <w:uiPriority w:val="39"/>
    <w:qFormat/>
    <w:rsid w:val="00D34C4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4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12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蓝绿色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8662C3-90ED-44E0-A920-572280117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45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bing</dc:creator>
  <cp:keywords/>
  <dc:description/>
  <cp:lastModifiedBy>cui bing</cp:lastModifiedBy>
  <cp:revision>2</cp:revision>
  <cp:lastPrinted>2020-07-27T11:29:00Z</cp:lastPrinted>
  <dcterms:created xsi:type="dcterms:W3CDTF">2021-10-25T16:10:00Z</dcterms:created>
  <dcterms:modified xsi:type="dcterms:W3CDTF">2021-10-25T16:10:00Z</dcterms:modified>
</cp:coreProperties>
</file>